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5B511" w14:textId="6954B282" w:rsidR="00123C60" w:rsidRPr="000B6967" w:rsidRDefault="00123C60" w:rsidP="00A15281">
      <w:pPr>
        <w:spacing w:beforeLines="40" w:before="96" w:afterLines="40" w:after="9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AE68C1" w:rsidRPr="000B69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Minimum (Min), </w:t>
      </w:r>
      <w:r w:rsidR="0092628B" w:rsidRPr="000B696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aximum (Max), mean and standard deviation (SD) </w:t>
      </w:r>
      <w:r w:rsidR="0092628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DB5A38" w:rsidRPr="000B696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fruit development time (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FD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maturity date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fruit weight (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FW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fruit size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FS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fruit firmness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FF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soluble solid content (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SSC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E68C1" w:rsidRPr="000B69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5A38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>titratable</w:t>
      </w:r>
      <w:proofErr w:type="spellEnd"/>
      <w:r w:rsidR="00D71BF7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acidity (TA)</w:t>
      </w:r>
      <w:r w:rsidR="00AE68C1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DB5A38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parental cultivars (a) and populations (b)</w:t>
      </w:r>
      <w:r w:rsidR="00AE68C1" w:rsidRPr="000B6967">
        <w:rPr>
          <w:rFonts w:ascii="Times New Roman" w:hAnsi="Times New Roman" w:cs="Times New Roman"/>
          <w:sz w:val="24"/>
          <w:szCs w:val="24"/>
          <w:lang w:val="en-US"/>
        </w:rPr>
        <w:t>, in years 2017 and 2018</w:t>
      </w:r>
      <w:r w:rsidR="00DB5A38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118C5" w:rsidRPr="000B6967">
        <w:rPr>
          <w:rFonts w:ascii="Times New Roman" w:hAnsi="Times New Roman" w:cs="Times New Roman"/>
          <w:sz w:val="24"/>
          <w:szCs w:val="24"/>
          <w:lang w:val="en-US"/>
        </w:rPr>
        <w:t>The n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umber of individuals </w:t>
      </w:r>
      <w:proofErr w:type="spellStart"/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>phenotyped</w:t>
      </w:r>
      <w:proofErr w:type="spellEnd"/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each year</w:t>
      </w:r>
      <w:r w:rsidR="00DB5A38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15281" w:rsidRPr="000B6967">
        <w:rPr>
          <w:rFonts w:ascii="Times New Roman" w:hAnsi="Times New Roman" w:cs="Times New Roman"/>
          <w:sz w:val="24"/>
          <w:szCs w:val="24"/>
          <w:lang w:val="en-US"/>
        </w:rPr>
        <w:t>Spearman</w:t>
      </w:r>
      <w:r w:rsidR="00DB5A38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 between both years is also included for the populations</w:t>
      </w:r>
      <w:r w:rsidR="00A15281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(b).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D4B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D4B" w:rsidRPr="000B6967" w:rsidDel="00BD5D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DF03BBC" w14:textId="30AA7255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F73222" w14:textId="77777777" w:rsidR="00BD5D4B" w:rsidRPr="000B6967" w:rsidRDefault="00BD5D4B" w:rsidP="00BD5D4B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</w:p>
    <w:tbl>
      <w:tblPr>
        <w:tblW w:w="13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385"/>
        <w:gridCol w:w="1078"/>
        <w:gridCol w:w="596"/>
        <w:gridCol w:w="935"/>
        <w:gridCol w:w="835"/>
        <w:gridCol w:w="833"/>
        <w:gridCol w:w="835"/>
        <w:gridCol w:w="803"/>
        <w:gridCol w:w="865"/>
        <w:gridCol w:w="856"/>
        <w:gridCol w:w="812"/>
        <w:gridCol w:w="833"/>
        <w:gridCol w:w="835"/>
        <w:gridCol w:w="833"/>
        <w:gridCol w:w="835"/>
      </w:tblGrid>
      <w:tr w:rsidR="00BD5D4B" w:rsidRPr="000B6967" w14:paraId="1D478910" w14:textId="77777777" w:rsidTr="004A3B92">
        <w:trPr>
          <w:trHeight w:val="77"/>
        </w:trPr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416E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F53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0700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   FD (Days)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5C57B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D (Days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E7D6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W (g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BC2A7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S (mm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4633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F (%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01F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SC (ºBrix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7EA6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A (%)</w:t>
            </w:r>
          </w:p>
        </w:tc>
      </w:tr>
      <w:tr w:rsidR="00BD5D4B" w:rsidRPr="000B6967" w14:paraId="26D1A6EB" w14:textId="77777777" w:rsidTr="004A3B92">
        <w:trPr>
          <w:trHeight w:val="104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1EDB9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9B3EA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7EC7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6ECD0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7DD21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AEE50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55D29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3CF86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D3B8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1304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5572D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E3536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C269D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2589C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E3103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B1FD9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</w:tr>
      <w:tr w:rsidR="00BD5D4B" w:rsidRPr="000B6967" w14:paraId="5B464426" w14:textId="77777777" w:rsidTr="004A3B92">
        <w:trPr>
          <w:trHeight w:val="112"/>
        </w:trPr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C1A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‘Ambrunés’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D45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B228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63F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CB1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1CDA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CD2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.63 b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6797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.99 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EAE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69 b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0898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12 b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91D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4.9 b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6FD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8.6 b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A1EF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.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87D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1503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025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7</w:t>
            </w:r>
          </w:p>
        </w:tc>
      </w:tr>
      <w:tr w:rsidR="00BD5D4B" w:rsidRPr="000B6967" w14:paraId="78E86021" w14:textId="77777777" w:rsidTr="004A3B92">
        <w:trPr>
          <w:trHeight w:val="13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578C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‘Brooks’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655B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498C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528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061E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BE9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C0A1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.97 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CB69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.07 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CC7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07 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BC6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59 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575E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2.1 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99B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5.6 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2D0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F79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D37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68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8</w:t>
            </w:r>
          </w:p>
        </w:tc>
      </w:tr>
      <w:tr w:rsidR="00BD5D4B" w:rsidRPr="000B6967" w14:paraId="68044ACF" w14:textId="77777777" w:rsidTr="004A3B92">
        <w:trPr>
          <w:trHeight w:val="138"/>
        </w:trPr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CB73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‘Cristobalina’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BF30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680F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D633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8B1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DA28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.01 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141C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.15 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F60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19.5 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9A41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69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1D1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3.4 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5D3A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52.9 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c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CCC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CF99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83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31D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1</w:t>
            </w:r>
          </w:p>
        </w:tc>
      </w:tr>
      <w:tr w:rsidR="00BD5D4B" w:rsidRPr="000B6967" w14:paraId="4537F36F" w14:textId="77777777" w:rsidTr="004A3B92">
        <w:trPr>
          <w:trHeight w:val="138"/>
        </w:trPr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B44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‘Lambert’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10B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14575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8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277C3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103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C8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B848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.24 c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464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.65 b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8E7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41 b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5EB7" w14:textId="15F0F961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46 b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602E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7.3 c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C69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.1 a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20F8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A86E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1BD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87F8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6</w:t>
            </w:r>
          </w:p>
        </w:tc>
      </w:tr>
      <w:tr w:rsidR="00BD5D4B" w:rsidRPr="000B6967" w14:paraId="3539BCA1" w14:textId="77777777" w:rsidTr="004A3B92">
        <w:trPr>
          <w:trHeight w:val="138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C7F6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‘Vic’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EBA7" w14:textId="77777777" w:rsidR="00BD5D4B" w:rsidRPr="000B6967" w:rsidRDefault="00BD5D4B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643DA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5E865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619B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34FA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211A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.42 c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CAD2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.23 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B52D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28 b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65DB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31 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2241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6.1 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EB16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50.3 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c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E82CF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148B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EE10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C648" w14:textId="77777777" w:rsidR="00BD5D4B" w:rsidRPr="000B6967" w:rsidRDefault="00BD5D4B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1</w:t>
            </w:r>
          </w:p>
        </w:tc>
      </w:tr>
    </w:tbl>
    <w:p w14:paraId="115AE3F3" w14:textId="71A4E9D6" w:rsidR="00BD5D4B" w:rsidRPr="000B6967" w:rsidRDefault="00BD5D4B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ABB0CD" w14:textId="77777777" w:rsidR="00BD5D4B" w:rsidRPr="000B6967" w:rsidRDefault="00BD5D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058B79D" w14:textId="77777777" w:rsidR="00BD5D4B" w:rsidRPr="000B6967" w:rsidRDefault="00BD5D4B" w:rsidP="00BD5D4B">
      <w:pPr>
        <w:spacing w:beforeLines="40" w:before="96" w:afterLines="40" w:after="96"/>
        <w:rPr>
          <w:rFonts w:ascii="Times New Roman" w:hAnsi="Times New Roman" w:cs="Times New Roman"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1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>Continued.</w:t>
      </w:r>
    </w:p>
    <w:p w14:paraId="27F336CA" w14:textId="77777777" w:rsidR="00BD5D4B" w:rsidRPr="000B6967" w:rsidRDefault="00BD5D4B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F3527D" w14:textId="0756CC95" w:rsidR="00BD5D4B" w:rsidRPr="000B6967" w:rsidRDefault="00BD5D4B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</w:p>
    <w:tbl>
      <w:tblPr>
        <w:tblW w:w="154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739"/>
        <w:gridCol w:w="904"/>
        <w:gridCol w:w="822"/>
        <w:gridCol w:w="821"/>
        <w:gridCol w:w="822"/>
        <w:gridCol w:w="821"/>
        <w:gridCol w:w="823"/>
        <w:gridCol w:w="822"/>
        <w:gridCol w:w="823"/>
        <w:gridCol w:w="822"/>
        <w:gridCol w:w="823"/>
        <w:gridCol w:w="822"/>
        <w:gridCol w:w="823"/>
        <w:gridCol w:w="822"/>
        <w:gridCol w:w="822"/>
        <w:gridCol w:w="7"/>
        <w:gridCol w:w="591"/>
        <w:gridCol w:w="567"/>
        <w:gridCol w:w="1158"/>
      </w:tblGrid>
      <w:tr w:rsidR="003A6926" w:rsidRPr="000B6967" w14:paraId="632396A7" w14:textId="25E1C035" w:rsidTr="00A15281">
        <w:trPr>
          <w:trHeight w:val="69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6255" w14:textId="77777777" w:rsidR="006D63A7" w:rsidRPr="000B6967" w:rsidRDefault="006D63A7" w:rsidP="0012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B69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11D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B561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F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ruit 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D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ev. Time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Days)</w:t>
            </w:r>
          </w:p>
          <w:p w14:paraId="7B6E89CB" w14:textId="301E3EC8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8F1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aturity 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D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ate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Days)</w:t>
            </w:r>
          </w:p>
          <w:p w14:paraId="5AA93A8A" w14:textId="3202D5F3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CEC1" w14:textId="77777777" w:rsidR="009E0C0E" w:rsidRPr="000B6967" w:rsidRDefault="009E0C0E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14:paraId="48B66AF6" w14:textId="162CFC7C" w:rsidR="009E0C0E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F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ruit 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W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eight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</w:p>
          <w:p w14:paraId="11C7BB94" w14:textId="233BD065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g)</w:t>
            </w:r>
          </w:p>
          <w:p w14:paraId="1308D7B5" w14:textId="77777777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14:paraId="29379B79" w14:textId="3673C993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F2B0" w14:textId="77777777" w:rsidR="009E0C0E" w:rsidRPr="000B6967" w:rsidRDefault="009E0C0E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14:paraId="107C7E82" w14:textId="130DF29B" w:rsidR="009E0C0E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F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ruit 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S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ze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</w:p>
          <w:p w14:paraId="46B2DAC4" w14:textId="3CAE944F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mm)</w:t>
            </w:r>
          </w:p>
          <w:p w14:paraId="701803BA" w14:textId="77777777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14:paraId="5554348B" w14:textId="567F6379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465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F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ruit 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F</w:t>
            </w:r>
            <w:r w:rsidR="003E6504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rmness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%)</w:t>
            </w:r>
          </w:p>
          <w:p w14:paraId="1A708C32" w14:textId="6453F08D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5E43" w14:textId="77777777" w:rsidR="009E0C0E" w:rsidRPr="000B6967" w:rsidRDefault="009E0C0E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14:paraId="60A2DD70" w14:textId="6315F351" w:rsidR="009E0C0E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SSC </w:t>
            </w:r>
          </w:p>
          <w:p w14:paraId="000FBCA5" w14:textId="200AFD44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ºBrix)</w:t>
            </w:r>
          </w:p>
          <w:p w14:paraId="732F995F" w14:textId="77777777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  <w:p w14:paraId="6ABF0984" w14:textId="76C4B3B8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3972" w14:textId="589BB130" w:rsidR="006D63A7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Titratable </w:t>
            </w:r>
            <w:r w:rsidR="006D63A7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A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idity</w:t>
            </w:r>
            <w:r w:rsidR="006D63A7"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%)</w:t>
            </w:r>
          </w:p>
          <w:p w14:paraId="3DDD055D" w14:textId="6D47E00D" w:rsidR="003E6504" w:rsidRPr="000B6967" w:rsidRDefault="003E6504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1B32E" w14:textId="00E34B54" w:rsidR="006D63A7" w:rsidRPr="000B6967" w:rsidRDefault="006D63A7" w:rsidP="00BD5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Nr.  individuals</w:t>
            </w:r>
          </w:p>
          <w:p w14:paraId="5CD08221" w14:textId="08D0D5BD" w:rsidR="006D63A7" w:rsidRPr="000B6967" w:rsidRDefault="006D63A7" w:rsidP="00BD5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phenotyped</w:t>
            </w:r>
          </w:p>
          <w:p w14:paraId="35314410" w14:textId="63D15A7B" w:rsidR="006D63A7" w:rsidRPr="000B6967" w:rsidRDefault="006D63A7" w:rsidP="00FC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each yea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10C95" w14:textId="77777777" w:rsidR="006D63A7" w:rsidRPr="000B6967" w:rsidRDefault="006D63A7" w:rsidP="006D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Nr.  individuals</w:t>
            </w:r>
          </w:p>
          <w:p w14:paraId="2C3C60AF" w14:textId="77777777" w:rsidR="006D63A7" w:rsidRPr="000B6967" w:rsidRDefault="006D63A7" w:rsidP="006D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phenotyped</w:t>
            </w:r>
          </w:p>
          <w:p w14:paraId="609775E3" w14:textId="74E6F771" w:rsidR="006D63A7" w:rsidRPr="000B6967" w:rsidRDefault="006D63A7" w:rsidP="006D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both years</w:t>
            </w:r>
          </w:p>
        </w:tc>
      </w:tr>
      <w:tr w:rsidR="006D63A7" w:rsidRPr="000B6967" w14:paraId="2492FCC6" w14:textId="2D926DFE" w:rsidTr="00A15281">
        <w:trPr>
          <w:trHeight w:val="92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64A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284C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FA5F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F54C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C11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59B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6F9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6FC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E7F9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292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F6A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8E2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696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64CB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0BA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EEE2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C5910" w14:textId="01E4AA89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37554" w14:textId="6763E633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26BA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533E423B" w14:textId="3D3909B0" w:rsidTr="00A15281">
        <w:trPr>
          <w:trHeight w:val="69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105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×C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C589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CEA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5A6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9D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776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32C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63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F8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47B" w14:textId="41569DF8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5C7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.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C6C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AAC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.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256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3B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E02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1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2BF84" w14:textId="48088728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03365" w14:textId="53548EA2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56FDD" w14:textId="7E70C25B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</w:tr>
      <w:tr w:rsidR="006D63A7" w:rsidRPr="000B6967" w14:paraId="53E54220" w14:textId="2D1163B4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F2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761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372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8E8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C0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83F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AA1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42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8E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E9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10D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EAF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92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9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A52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D28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36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763B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E77C4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F2AB1E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24E651D2" w14:textId="73F6D522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B3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9145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088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9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755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6BE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F46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EBF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CAC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232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59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967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4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966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14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67E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53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55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3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8212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E07E9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F5B75B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644EBFD1" w14:textId="52C074DA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987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E964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C8B3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516B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653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909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FB3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D49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8B5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E86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F3C2" w14:textId="48EEF30F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329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BD6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819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623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410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F971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0323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FBAF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5359C0AF" w14:textId="59C39108" w:rsidTr="00A15281">
        <w:trPr>
          <w:trHeight w:val="69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A9D1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×C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830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AB4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3EC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2CA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D7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18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0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E77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8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8085" w14:textId="3B1DFE7F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424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C24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8D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492" w14:textId="43AE9D92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.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09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BF5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81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1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87C0E" w14:textId="49A5930E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FD965" w14:textId="64FAABCD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FC5CF" w14:textId="2A0C186F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</w:tr>
      <w:tr w:rsidR="006D63A7" w:rsidRPr="000B6967" w14:paraId="7EADF5DC" w14:textId="1274713D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E15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320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BCC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726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08D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22D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4A4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89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DA9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376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4E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9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F77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7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318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E0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7D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C39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02D0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D65B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828FF3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48659376" w14:textId="77D484F9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EFF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6225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304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4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2A5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88C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8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68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7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401" w14:textId="06B1CA4D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EED8" w14:textId="45F5ED7A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E3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DA2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CD6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FB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2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459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B0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D2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F2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9318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A178A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EFE3F0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7EBE6FCD" w14:textId="6AC542C3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FF3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C9A9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A026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C0BF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7AB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ADB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B4B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F67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13E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F78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227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944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72D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1A8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ECB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ACE0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E75E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0193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F34C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6CBDE51E" w14:textId="72B81BD7" w:rsidTr="00A15281">
        <w:trPr>
          <w:trHeight w:val="69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1171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×C F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38F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4A5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9D7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A33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402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5F6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4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B9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1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2D0" w14:textId="40512D81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EDC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D6E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.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762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C3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.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09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.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C52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500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5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6802A" w14:textId="648D6359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1A9DE" w14:textId="09B68A50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102BD" w14:textId="2AB64B7B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</w:tr>
      <w:tr w:rsidR="006D63A7" w:rsidRPr="000B6967" w14:paraId="30855755" w14:textId="53A2DB69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6E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2A5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E7E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220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DE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FD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9F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20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2D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EEC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A01" w14:textId="27B26408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9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DA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2C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94F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F5A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5E9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1904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CDFDB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9C8215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2B336D7B" w14:textId="7DB2CF8D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332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F0F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4A4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3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E80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E9E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9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139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3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63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BEE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C13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58C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C9C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6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36E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02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116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B3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4B1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0487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E06CE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FD15E1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4C81B638" w14:textId="2E137A96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C84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EEEF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1280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89EC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3DA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62C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D1A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A73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E7F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83D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B78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7E4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212A" w14:textId="1BED8999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2B0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FB5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007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3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17D0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9BC5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2AB5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4B18624C" w14:textId="4A8473E3" w:rsidTr="00A15281">
        <w:trPr>
          <w:trHeight w:val="69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105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×C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FC04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FF1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124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201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F7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1E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2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789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0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00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.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987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CC7" w14:textId="7B80E424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.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B0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E39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12B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F88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FE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7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E332E" w14:textId="79B26FAD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14A6" w14:textId="5B167154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E9D49" w14:textId="29D3FDB6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</w:t>
            </w:r>
          </w:p>
        </w:tc>
      </w:tr>
      <w:tr w:rsidR="006D63A7" w:rsidRPr="000B6967" w14:paraId="0408FE9D" w14:textId="06C4E0D9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D4F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CB8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F6C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FDA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18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BCB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49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A9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A27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02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70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6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E7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7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038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C4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6E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C1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8E6F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2C22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F2AAD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73869332" w14:textId="7D8FE06D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8DF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BFC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9F0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2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7AA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3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D1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9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2D7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5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20D8" w14:textId="62BB4561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B5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B26C" w14:textId="1D81373B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A23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EEA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8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1C6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7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155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C2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E3C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D21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94ED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4E9A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3A1A0E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14C68D1D" w14:textId="3AA64F3A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D30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D8A8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4723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E388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E57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FBA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6E6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026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81A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127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A33E" w14:textId="64F5AE50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61F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C52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382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A82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A96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0FD7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AFB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A3C5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4CD7CEFB" w14:textId="6A298808" w:rsidTr="00A15281">
        <w:trPr>
          <w:trHeight w:val="69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EB8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×C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0A1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346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9BA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302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18A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289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5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061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C4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73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3D8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9.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72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0.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62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.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A2F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.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83A" w14:textId="6C183AAB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ADE5" w14:textId="788F9433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0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98BC1" w14:textId="20936BC2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253FA" w14:textId="6BAD528F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47E1C" w14:textId="44B90296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6D63A7" w:rsidRPr="000B6967" w14:paraId="3EE3DECA" w14:textId="0276E4E6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42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B91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387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2C6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4E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C60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8A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5DE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3B9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D1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4B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8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16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8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E9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83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F04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9368" w14:textId="37355FE4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6367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601C8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637EE2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5797AAE8" w14:textId="4AB8E4AE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55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8CC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CAC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5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32B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7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E70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E9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2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859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A7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B4B" w14:textId="04BC12C0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40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3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39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51C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5FB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B4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BF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ED2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93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BE42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E98E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229B7C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7962739C" w14:textId="057B716F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6EA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FDD9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8270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D1B8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769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698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393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AC0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84B4" w14:textId="181A83B0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A00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97B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.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346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5DB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B4E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0A8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DC3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3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A97D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7FA5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6EA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5A49DC79" w14:textId="10904FB7" w:rsidTr="00A15281">
        <w:trPr>
          <w:trHeight w:val="69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002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V×C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BC7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8CF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F17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475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7CC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C9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0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65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0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C8BF" w14:textId="2B728AFB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FDA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1D2D" w14:textId="2025F41C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3.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B5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786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.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731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36F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2E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9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E8471" w14:textId="40CD2A65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B2D67" w14:textId="7420BE1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ED38F" w14:textId="41234D88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5</w:t>
            </w:r>
          </w:p>
        </w:tc>
      </w:tr>
      <w:tr w:rsidR="006D63A7" w:rsidRPr="000B6967" w14:paraId="50774152" w14:textId="6A16D1A4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E7A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8F0B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544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822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18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D70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AD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B4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.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02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A5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F7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4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53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1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AC1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4D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51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AE8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6F6A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FCD60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8755F5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2C5E07C7" w14:textId="19D84403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B4D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6676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B77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96E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3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443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4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DB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9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CFB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CB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D37E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748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F3CD" w14:textId="466A5B19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4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F0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B12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3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0D0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2F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E9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9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9480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2DEAA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8B5D6AC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3CB0A20C" w14:textId="12F94513" w:rsidTr="00A15281">
        <w:trPr>
          <w:trHeight w:val="92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34BC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E929" w14:textId="77777777" w:rsidR="006D63A7" w:rsidRPr="000B6967" w:rsidRDefault="006D63A7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9B41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DD8C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13A6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9A7A" w14:textId="1328E779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B059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93A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6746" w14:textId="49105985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E110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0DB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.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C6E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6604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5AD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4E4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3DD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3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552B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804E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BB367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D63A7" w:rsidRPr="000B6967" w14:paraId="5BF5D376" w14:textId="2A7E7DE4" w:rsidTr="00A15281">
        <w:trPr>
          <w:trHeight w:val="69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75A2" w14:textId="27EB2285" w:rsidR="006D63A7" w:rsidRPr="000B6967" w:rsidRDefault="00C32748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Spearman </w:t>
            </w:r>
            <w:r w:rsidR="006D63A7"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orrelation Coeff (2017-2018)</w:t>
            </w:r>
            <w:r w:rsidR="006D63A7" w:rsidRPr="000B69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EA870" w14:textId="02981695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</w:t>
            </w:r>
            <w:r w:rsidR="00C32748"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08955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6802" w14:textId="1FA70E30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</w:t>
            </w:r>
            <w:r w:rsidR="00C32748"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DE4F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3E69" w14:textId="66D7FE2C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</w:t>
            </w:r>
            <w:r w:rsidR="00C32748"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277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306F" w14:textId="073ED610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</w:t>
            </w:r>
            <w:r w:rsidR="00C32748"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DB01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968C" w14:textId="10A6C72F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</w:t>
            </w:r>
            <w:r w:rsidR="003E6504"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42E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E9FC" w14:textId="6933FF5C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</w:t>
            </w:r>
            <w:r w:rsidR="003E6504"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5B7D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9650" w14:textId="0AD8497D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</w:t>
            </w:r>
            <w:r w:rsidR="003E6504" w:rsidRPr="000B69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54FA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43F92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D3CA9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056E3" w14:textId="77777777" w:rsidR="006D63A7" w:rsidRPr="000B6967" w:rsidRDefault="006D63A7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14:paraId="00B17645" w14:textId="77777777" w:rsidR="004C1A10" w:rsidRPr="000B6967" w:rsidRDefault="004C1A10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57AA92" w14:textId="77777777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  <w:sectPr w:rsidR="00123C60" w:rsidRPr="000B6967" w:rsidSect="004C1A10">
          <w:headerReference w:type="even" r:id="rId6"/>
          <w:headerReference w:type="default" r:id="rId7"/>
          <w:footerReference w:type="even" r:id="rId8"/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1377588" w14:textId="77777777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>QTLs identified both years.</w:t>
      </w:r>
      <w:r w:rsidRPr="000B6967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</w:t>
      </w:r>
    </w:p>
    <w:tbl>
      <w:tblPr>
        <w:tblW w:w="13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605"/>
        <w:gridCol w:w="1057"/>
        <w:gridCol w:w="1386"/>
        <w:gridCol w:w="1082"/>
        <w:gridCol w:w="466"/>
        <w:gridCol w:w="898"/>
        <w:gridCol w:w="605"/>
        <w:gridCol w:w="1311"/>
        <w:gridCol w:w="715"/>
        <w:gridCol w:w="922"/>
        <w:gridCol w:w="947"/>
        <w:gridCol w:w="791"/>
        <w:gridCol w:w="1130"/>
      </w:tblGrid>
      <w:tr w:rsidR="00123C60" w:rsidRPr="000B6967" w14:paraId="34FF3387" w14:textId="77777777" w:rsidTr="00A95732">
        <w:trPr>
          <w:trHeight w:val="623"/>
        </w:trPr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E215" w14:textId="77777777" w:rsidR="00123C60" w:rsidRPr="000B6967" w:rsidRDefault="00123C60" w:rsidP="00123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B69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22D4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Yea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EC03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dentified both years?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0371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QTL nam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E9A5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QTL Evidence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4CB5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LG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A5FA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nterval (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M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)               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3DA8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QTL peak (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M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3B04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Physical 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oisiton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* (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bp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F87F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ax 2lnBF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FCA3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verage 2lnB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DCF1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an Additive effec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E6BC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VE (%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9F45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otal Phenotype Variance Explained by QTLs</w:t>
            </w:r>
          </w:p>
        </w:tc>
      </w:tr>
      <w:tr w:rsidR="00E90FB3" w:rsidRPr="000B6967" w14:paraId="54315EC5" w14:textId="77777777" w:rsidTr="004A3B92">
        <w:trPr>
          <w:trHeight w:val="59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E163D97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Fruit Development Time (FD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9C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2215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5F7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3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17EC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B58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CB2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7-6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EF2F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1B0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16-19.6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131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08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FFFC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.4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68E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7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01AB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66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DF875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3.83</w:t>
            </w:r>
          </w:p>
        </w:tc>
      </w:tr>
      <w:tr w:rsidR="00E90FB3" w:rsidRPr="000B6967" w14:paraId="2172978B" w14:textId="77777777" w:rsidTr="004A3B9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50D833D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C33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4B3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00C0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AAE8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422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AA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-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73F3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31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.15-6.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BD6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B20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.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D7E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6FC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85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730A8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E90FB3" w:rsidRPr="000B6967" w14:paraId="31D03BA4" w14:textId="77777777" w:rsidTr="004A3B9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42C625F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BD2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C840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30E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4.2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F6FE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C42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518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-5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92D1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2F8B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88-11.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DC9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4.0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22D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679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7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3C15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5.32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4FA3A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E90FB3" w:rsidRPr="000B6967" w14:paraId="6A99214D" w14:textId="77777777" w:rsidTr="004A3B9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8CE1BD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DD5C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FA1F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601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1.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0A41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66C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9A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4-6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3CB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675E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78-23.5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32A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5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F32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7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D5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5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D74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67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9C5E0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3.65</w:t>
            </w:r>
          </w:p>
        </w:tc>
      </w:tr>
      <w:tr w:rsidR="00E90FB3" w:rsidRPr="000B6967" w14:paraId="48145F54" w14:textId="77777777" w:rsidTr="004A3B9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9F7BCA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AEA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08D4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68BB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3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C538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5C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45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5-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228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915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02-10.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58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474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195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DE3C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9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48AFA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E90FB3" w:rsidRPr="000B6967" w14:paraId="18DCC9D5" w14:textId="77777777" w:rsidTr="004A3B9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099F06F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0C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AC9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DC7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C999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2E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762F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-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0B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006E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.98-6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9C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C44B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00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AB5B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.16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D6C9F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E90FB3" w:rsidRPr="000B6967" w14:paraId="2645D0DA" w14:textId="77777777" w:rsidTr="004A3B9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37C173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72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45A3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46F8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4.2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803F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6CB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5A5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-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3FE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B4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88-11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E8C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4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5D4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1F1B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278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4.53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21BEA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E90FB3" w:rsidRPr="000B6967" w14:paraId="66EE90D3" w14:textId="77777777" w:rsidTr="004A3B92">
        <w:trPr>
          <w:trHeight w:val="314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A03CD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A9B1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9316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9E24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D5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4A6A4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BA12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0BE0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9-6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40D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D90A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3.70-16.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3968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56D2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A2DD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8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B367" w14:textId="77777777" w:rsidR="00E90FB3" w:rsidRPr="000B6967" w:rsidRDefault="00E90FB3" w:rsidP="004A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8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C5C52" w14:textId="77777777" w:rsidR="00E90FB3" w:rsidRPr="000B6967" w:rsidRDefault="00E90FB3" w:rsidP="004A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49CA6DC1" w14:textId="77777777" w:rsidTr="00A95732">
        <w:trPr>
          <w:trHeight w:val="59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6882EE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aturity Day (MD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9D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0DB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837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 qP-MD1.1</w:t>
            </w: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5A5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56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EDE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6-7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C58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92E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.54-28.9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7B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3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F97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8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A5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3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A66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39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4082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9.65</w:t>
            </w:r>
          </w:p>
        </w:tc>
      </w:tr>
      <w:tr w:rsidR="00123C60" w:rsidRPr="000B6967" w14:paraId="50E4D840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E162EC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F87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31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0D4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2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987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D9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14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8-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5A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AEC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5.24-29.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E8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1E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FBD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E8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7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F59CD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5EEFD4E1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48F3BA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6A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76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3DD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3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51E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C00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16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3-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05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3B2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.70-15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87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90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.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CD9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04F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.5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E0DAF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7BD5FE20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C6A191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BB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09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7E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939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00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FC6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-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323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62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.98-6.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0A0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1A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.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04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05C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18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59BC7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0C063746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8313D9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05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FB1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7DF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4.2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802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E37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FE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-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CD2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0E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88-11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96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2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34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974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83F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6.78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8ABDE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0913E287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8320D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C8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163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F93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5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BDC5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B68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0B3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7-7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3E5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49E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3.62-18.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E28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5D6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80E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E0A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68D34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6FBA3004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E61854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2CB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53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68F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1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492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96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DD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0-6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72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F6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4.33-23.4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DE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9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64A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5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638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0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5F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.62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65EA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2.06</w:t>
            </w:r>
          </w:p>
        </w:tc>
      </w:tr>
      <w:tr w:rsidR="00123C60" w:rsidRPr="000B6967" w14:paraId="0993A19B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D0F34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A5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C7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FF6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2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FD5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42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5C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3-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D73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E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6.96-29.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26A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5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2E3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68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0A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4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70DA8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0888F707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AB6AED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8F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8B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55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3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254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F6F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C64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1-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25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02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50-10.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CC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6E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16F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D76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68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86F0C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3D2C2679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798EF4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E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BB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0A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891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98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788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-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79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99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.93-4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CBB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F3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2CF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C7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03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24E2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398699EC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CCCBBE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56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B3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B1D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4.2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01D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628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E10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-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A90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4A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88-11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990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4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09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43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40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2.53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0B82F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62BF3281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BCB12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77A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6DA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8E2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MD5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1781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9B35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1E4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4-7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55D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013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5.81-18.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E0D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737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C61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3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581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8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D4E3C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6E066F6A" w14:textId="77777777" w:rsidTr="00A95732">
        <w:trPr>
          <w:trHeight w:val="59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338C27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Weight (FW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6DD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BE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1B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1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11D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E0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ECE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2-7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B1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B78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4.89-27.6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3D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2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9F0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1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8D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0.8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FF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07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49F0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3.73</w:t>
            </w:r>
          </w:p>
        </w:tc>
      </w:tr>
      <w:tr w:rsidR="00123C60" w:rsidRPr="000B6967" w14:paraId="40BAB0D1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7ED3078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21E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24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3D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2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CEA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E26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DF1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1-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6E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F2F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7.86-28.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B1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A8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557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0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90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3.95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941B7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2A6BDE6F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1E29A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7F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38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DBF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4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847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F5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C91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3-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335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F68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15-13.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912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58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62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BE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.39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0E848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44463ED1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7411EB8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3CE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5AE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D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5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660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683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73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1-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E6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62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42-12.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355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DC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24D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A47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5.42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6661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7E9B111B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E4AAF2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E9A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2FB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51F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6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2BD2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AEF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565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3-3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BC67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411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17-7.2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D21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9CA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28C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0.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5B2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89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1B0DF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32FF0303" w14:textId="77777777" w:rsidTr="00123C60">
        <w:trPr>
          <w:trHeight w:val="59"/>
        </w:trPr>
        <w:tc>
          <w:tcPr>
            <w:tcW w:w="13290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EC3E8F" w14:textId="77777777" w:rsidR="00123C60" w:rsidRPr="000B6967" w:rsidRDefault="000C7B8E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lastRenderedPageBreak/>
              <w:t xml:space="preserve">Supplementary Table </w:t>
            </w:r>
            <w:r w:rsidR="00123C60" w:rsidRPr="000B6967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2</w:t>
            </w:r>
            <w:r w:rsidR="00123C60"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Continued.</w:t>
            </w:r>
            <w:r w:rsidR="00123C60" w:rsidRPr="000B6967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</w:t>
            </w:r>
          </w:p>
          <w:p w14:paraId="0B28B045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23C60" w:rsidRPr="000B6967" w14:paraId="7717A974" w14:textId="77777777" w:rsidTr="00123C60">
        <w:trPr>
          <w:trHeight w:val="59"/>
        </w:trPr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23498D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9A0A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51F6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197B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1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537C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962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76B5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2-8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E669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365E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08-30.6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8689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5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057D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4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7CDA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.1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8FF4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5.73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6BDA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8.84</w:t>
            </w:r>
          </w:p>
        </w:tc>
      </w:tr>
      <w:tr w:rsidR="00123C60" w:rsidRPr="000B6967" w14:paraId="36153AD6" w14:textId="77777777" w:rsidTr="00123C60">
        <w:trPr>
          <w:trHeight w:val="59"/>
        </w:trPr>
        <w:tc>
          <w:tcPr>
            <w:tcW w:w="13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CCC0E6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117D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C563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558C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2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B6C0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B7F0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5754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5-73</w:t>
            </w:r>
          </w:p>
        </w:tc>
        <w:tc>
          <w:tcPr>
            <w:tcW w:w="6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10C0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7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7E76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1.72-27.46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41E9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96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5B8E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93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345FE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.73</w:t>
            </w:r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FC17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3.9</w:t>
            </w: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CB91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23C60" w:rsidRPr="000B6967" w14:paraId="28EF420D" w14:textId="77777777" w:rsidTr="00123C60">
        <w:trPr>
          <w:trHeight w:val="59"/>
        </w:trPr>
        <w:tc>
          <w:tcPr>
            <w:tcW w:w="13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7F0645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07FC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3A32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7EF0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3.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9DF2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275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12EDB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9-52</w:t>
            </w:r>
          </w:p>
        </w:tc>
        <w:tc>
          <w:tcPr>
            <w:tcW w:w="6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650C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9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5F78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45-15.84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6AF7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33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660D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84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6EE90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0.43</w:t>
            </w:r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EFB81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.27</w:t>
            </w: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5594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23C60" w:rsidRPr="000B6967" w14:paraId="22BC4F80" w14:textId="77777777" w:rsidTr="00123C60">
        <w:trPr>
          <w:trHeight w:val="59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C5C236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89B7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1C64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070A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W5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E8ED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B5FD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7C34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9-54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C037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9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CCEC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20-13.18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69D0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46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43BB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37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2B6D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.28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E13B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94</w:t>
            </w: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79F7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23C60" w:rsidRPr="000B6967" w14:paraId="6F000170" w14:textId="77777777" w:rsidTr="00123C60">
        <w:trPr>
          <w:trHeight w:val="59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42A3BD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ize (FS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530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39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2C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qP-FS2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005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A8A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9D6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7-76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9CC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78F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3.74-29.9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E97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9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59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7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6D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4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262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.59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A252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5.06</w:t>
            </w:r>
          </w:p>
        </w:tc>
      </w:tr>
      <w:tr w:rsidR="00123C60" w:rsidRPr="000B6967" w14:paraId="437F7B6F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440F55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34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F9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FA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qP-FS5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CA1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CD3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A3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0-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167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1A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34-12.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26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194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B4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D6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.56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A8DEFE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0709F18C" w14:textId="77777777" w:rsidTr="00A95732">
        <w:trPr>
          <w:trHeight w:val="314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CAF1DE8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F2D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3C3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6F8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qP-FS6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F89A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807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840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5-3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1E7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779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63-7.0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F80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530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F52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0A4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92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DC8B7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0D754B64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3842BE7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FE8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BE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A8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S1.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0BE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34E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13D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5-7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6F4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BB2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2.30-26.8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3B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3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A3D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3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96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7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9E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21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61C3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8.07</w:t>
            </w:r>
          </w:p>
        </w:tc>
      </w:tr>
      <w:tr w:rsidR="00123C60" w:rsidRPr="000B6967" w14:paraId="578C64C9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D9F3E6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9DB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432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236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S2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5BF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176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A4D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3-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8ED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885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4.83-27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72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860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694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FFB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.49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05BBD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41F7DEBA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3481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6DD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D89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8EE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S4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CBAB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F2A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4B5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-4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F09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90F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.55-10.0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4CB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1C2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.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2B8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B87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37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00EE3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5605EC38" w14:textId="77777777" w:rsidTr="00A95732">
        <w:trPr>
          <w:trHeight w:val="59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D284B41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Firmness (FF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D39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6B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DA1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F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242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76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C00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0-5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3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FB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41-12.5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74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2.1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689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7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9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.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34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7.95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CD93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3.68</w:t>
            </w:r>
          </w:p>
        </w:tc>
      </w:tr>
      <w:tr w:rsidR="00123C60" w:rsidRPr="000B6967" w14:paraId="6D06C70D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4406FF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38A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6A1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693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F6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C542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C78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013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8-10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B61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437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3.80-30.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DAC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630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EA9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6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D99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54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2E9F8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5E88C814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0F3682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EB9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1C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952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F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EEA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75A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551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-5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57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D09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88-11.6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163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0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65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AB6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3B7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4.05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88AF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6.02</w:t>
            </w:r>
          </w:p>
        </w:tc>
      </w:tr>
      <w:tr w:rsidR="00123C60" w:rsidRPr="000B6967" w14:paraId="1CF1DAD3" w14:textId="77777777" w:rsidTr="00A95732">
        <w:trPr>
          <w:trHeight w:val="374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7092A3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5C3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A47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28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FF6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46F1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771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380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4-10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29B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AB0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2.65-30.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97D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.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F57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.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C91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8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62E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3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FD817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285831A7" w14:textId="77777777" w:rsidTr="00A95732">
        <w:trPr>
          <w:trHeight w:val="59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5649CC9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oluble solid content (SSC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6D1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DD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AB1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qP-SSC3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FCC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38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52B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3-4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D8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E7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.94-10.7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B98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3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C4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7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BBF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E9F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42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29C0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.58</w:t>
            </w:r>
          </w:p>
        </w:tc>
      </w:tr>
      <w:tr w:rsidR="00123C60" w:rsidRPr="000B6967" w14:paraId="7FA1964A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75923B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D4F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31B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256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SSC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6E97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363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8FBA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0-5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388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3F4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41-12.7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5A8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4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FCE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208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C98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4.16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D7015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23026C86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0F8BB7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EF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E4A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F6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SSC1.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A0B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00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14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7-7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10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49B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77-27.6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909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0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5F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8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D45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2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2A1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.26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8654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.78</w:t>
            </w:r>
          </w:p>
        </w:tc>
      </w:tr>
      <w:tr w:rsidR="00123C60" w:rsidRPr="000B6967" w14:paraId="235E8B96" w14:textId="77777777" w:rsidTr="00123C60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F0A23B4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6DC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C3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5B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SSC3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F9B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35A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12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8-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D5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A7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50-21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605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8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56D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DFB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A5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4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95BAA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4A3FFC75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DB2A9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EDE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E36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EBA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SSC4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5F0D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1DC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772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5-5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991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C83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0.08-13.1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BD7E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898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5E0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6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20B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11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40065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5C83A96C" w14:textId="77777777" w:rsidTr="00A95732">
        <w:trPr>
          <w:trHeight w:val="59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3C4DF36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itratable acidity (TA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D1C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1A0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A5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TA4.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730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E9A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C2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34-6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7E4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6C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06-14.8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A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7.3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A07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4.1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464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56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097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39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2842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6.97</w:t>
            </w:r>
          </w:p>
        </w:tc>
      </w:tr>
      <w:tr w:rsidR="00123C60" w:rsidRPr="000B6967" w14:paraId="10D05AD5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07805B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4010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EE1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AB7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 qP-TA6.1</w:t>
            </w:r>
            <w:r w:rsidRPr="000B6967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C173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95C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5DF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1-9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A2F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E0D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26.68-27.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E05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11.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FDD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9.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FC5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4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CB5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.57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A155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123C60" w:rsidRPr="000B6967" w14:paraId="14143046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395CC5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EA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7C7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B81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 qP-TA3.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322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rong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1E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364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2-89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AB0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89E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74-26.9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76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9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50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1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985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58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19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01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E32E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.02</w:t>
            </w:r>
          </w:p>
        </w:tc>
      </w:tr>
      <w:tr w:rsidR="00123C60" w:rsidRPr="000B6967" w14:paraId="55007BE4" w14:textId="77777777" w:rsidTr="00A95732">
        <w:trPr>
          <w:trHeight w:val="59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CAB2B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843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D60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8BE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 qP-TA6.1</w:t>
            </w: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 w:eastAsia="es-ES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445B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cisiv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F9E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5DE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1-10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A1CD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421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6.77-30.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7D9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2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FE6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011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9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043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.02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0119C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14:paraId="0E9DBB2A" w14:textId="77777777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sz w:val="24"/>
          <w:szCs w:val="24"/>
          <w:lang w:val="en-US"/>
        </w:rPr>
      </w:pPr>
    </w:p>
    <w:p w14:paraId="5421EBDC" w14:textId="77777777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4623A34" w14:textId="17683498" w:rsidR="00123C60" w:rsidRPr="000B6967" w:rsidRDefault="00123C60" w:rsidP="008A4DED">
      <w:pPr>
        <w:spacing w:beforeLines="40" w:before="96" w:afterLines="40" w:after="9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3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>Parental and ancestor haplotypes for FD (</w:t>
      </w:r>
      <w:r w:rsidRPr="000B696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>qP-FD4.2</w:t>
      </w:r>
      <w:r w:rsidRPr="000B6967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 w:eastAsia="es-ES"/>
        </w:rPr>
        <w:t>m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>), MD (</w:t>
      </w:r>
      <w:r w:rsidRPr="000B696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>qP-MD4.2</w:t>
      </w:r>
      <w:r w:rsidRPr="000B6967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 w:eastAsia="es-ES"/>
        </w:rPr>
        <w:t>m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12757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FF (</w:t>
      </w:r>
      <w:r w:rsidRPr="000B696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>qP-FF4.1</w:t>
      </w:r>
      <w:r w:rsidRPr="000B6967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 w:eastAsia="es-ES"/>
        </w:rPr>
        <w:t>m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12757" w:rsidRPr="000B6967">
        <w:rPr>
          <w:rFonts w:ascii="Times New Roman" w:hAnsi="Times New Roman" w:cs="Times New Roman"/>
          <w:sz w:val="24"/>
          <w:szCs w:val="24"/>
          <w:lang w:val="en-US"/>
        </w:rPr>
        <w:t>QTLs</w:t>
      </w:r>
      <w:r w:rsidR="002C0A69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2757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LG4 50-54 </w:t>
      </w:r>
      <w:proofErr w:type="spellStart"/>
      <w:r w:rsidRPr="000B6967">
        <w:rPr>
          <w:rFonts w:ascii="Times New Roman" w:hAnsi="Times New Roman" w:cs="Times New Roman"/>
          <w:sz w:val="24"/>
          <w:szCs w:val="24"/>
          <w:lang w:val="en-US"/>
        </w:rPr>
        <w:t>cM.</w:t>
      </w:r>
      <w:proofErr w:type="spellEnd"/>
      <w:r w:rsidRPr="000B6967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</w:t>
      </w:r>
    </w:p>
    <w:tbl>
      <w:tblPr>
        <w:tblW w:w="14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827"/>
        <w:gridCol w:w="947"/>
        <w:gridCol w:w="579"/>
        <w:gridCol w:w="580"/>
        <w:gridCol w:w="473"/>
        <w:gridCol w:w="474"/>
        <w:gridCol w:w="473"/>
        <w:gridCol w:w="474"/>
        <w:gridCol w:w="473"/>
        <w:gridCol w:w="474"/>
        <w:gridCol w:w="473"/>
        <w:gridCol w:w="474"/>
        <w:gridCol w:w="593"/>
        <w:gridCol w:w="539"/>
        <w:gridCol w:w="566"/>
        <w:gridCol w:w="566"/>
        <w:gridCol w:w="566"/>
        <w:gridCol w:w="566"/>
        <w:gridCol w:w="566"/>
        <w:gridCol w:w="584"/>
        <w:gridCol w:w="473"/>
        <w:gridCol w:w="475"/>
        <w:gridCol w:w="512"/>
        <w:gridCol w:w="484"/>
        <w:gridCol w:w="39"/>
      </w:tblGrid>
      <w:tr w:rsidR="00123C60" w:rsidRPr="000B6967" w14:paraId="41F6FB7C" w14:textId="77777777" w:rsidTr="00123C60">
        <w:trPr>
          <w:trHeight w:val="269"/>
        </w:trPr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5FAA3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>SNP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11EB3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>Genetic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 xml:space="preserve"> position (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>cM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>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7900F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>Physical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 xml:space="preserve"> position (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>bp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  <w:t>)</w:t>
            </w:r>
          </w:p>
        </w:tc>
        <w:tc>
          <w:tcPr>
            <w:tcW w:w="11476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938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Haplotype</w:t>
            </w:r>
            <w:proofErr w:type="spellEnd"/>
          </w:p>
        </w:tc>
      </w:tr>
      <w:tr w:rsidR="00123C60" w:rsidRPr="000B6967" w14:paraId="1849369A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AA2AF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FD6DD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2941C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B60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Ambrunes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61A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BC8'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8E2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Bing'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ED4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Brooks'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691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Burlat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40B4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Cristobalina'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530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Lambert'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A63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Napoleon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0C5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Rainier</w:t>
            </w:r>
            <w:proofErr w:type="spellEnd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D56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Van'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A74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ES"/>
              </w:rPr>
              <w:t>'Vic'</w:t>
            </w:r>
          </w:p>
        </w:tc>
      </w:tr>
      <w:tr w:rsidR="00123C60" w:rsidRPr="000B6967" w14:paraId="5010EB70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06E90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E6221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76155" w14:textId="77777777" w:rsidR="00123C60" w:rsidRPr="000B6967" w:rsidRDefault="00123C60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5"/>
                <w:lang w:eastAsia="es-E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CF7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C32E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0C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42A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c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3BE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F30A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B6C6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D2E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00B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E4E4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61D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A11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BDDD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A8B0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5349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E2CB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5348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072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BFF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895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851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E24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s-ES"/>
              </w:rPr>
              <w:t>H4-a</w:t>
            </w:r>
          </w:p>
        </w:tc>
      </w:tr>
      <w:tr w:rsidR="00123C60" w:rsidRPr="000B6967" w14:paraId="7A9CE0E9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2E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ss4905590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BD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50.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9C7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1041488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771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8E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6F8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3A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64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6F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68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F35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65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AB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C98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24B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BE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F1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59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AED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D5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5E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DE8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10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B47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D27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</w:tr>
      <w:tr w:rsidR="00123C60" w:rsidRPr="000B6967" w14:paraId="4DF6BC67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CC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ss4905529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0E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51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A2C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108801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9D7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99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A11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A4A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4DB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9F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21F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DF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9D8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F32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8C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F21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BD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87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8E8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E52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CD2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14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6C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C9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71E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EB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</w:tr>
      <w:tr w:rsidR="00123C60" w:rsidRPr="000B6967" w14:paraId="2B1FE60B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878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ss4905529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E5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53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5B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1147239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0C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30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73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AE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90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C3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341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FC1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9B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41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FA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41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A75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B1C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9F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666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A3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8E2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03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9B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F0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371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</w:tr>
      <w:tr w:rsidR="00123C60" w:rsidRPr="000B6967" w14:paraId="1CBBEF21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8A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ss4905529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55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53.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D7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115207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9C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06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9FD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96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ED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32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D5F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EC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D85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52E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50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A80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E2E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04F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42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FFA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76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95B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86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20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A5A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DB5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</w:tr>
      <w:tr w:rsidR="00123C60" w:rsidRPr="000B6967" w14:paraId="6D08057D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79E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ss49054872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C7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53.4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94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1166124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1A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EC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269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62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E09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BD9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A8B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299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70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15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49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74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0E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C49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84B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D4B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CE6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D6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64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13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803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45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</w:tr>
      <w:tr w:rsidR="00123C60" w:rsidRPr="000B6967" w14:paraId="2C90C43C" w14:textId="77777777" w:rsidTr="00123C60">
        <w:trPr>
          <w:gridAfter w:val="1"/>
          <w:wAfter w:w="39" w:type="dxa"/>
          <w:trHeight w:val="269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7873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ss4905529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B3E1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53.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9F4E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6"/>
                <w:szCs w:val="15"/>
                <w:lang w:eastAsia="es-ES"/>
              </w:rPr>
              <w:t>1166176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47E1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6C34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D483C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92BC5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0F5B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F3C7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F1937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71C2F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122A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BF40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D9EB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DA03B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8A631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C6678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3B3B4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1DD6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6ACAD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B4BFA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E9B9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32380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5E24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5C202" w14:textId="77777777" w:rsidR="00123C60" w:rsidRPr="000B6967" w:rsidRDefault="00123C60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A</w:t>
            </w:r>
          </w:p>
        </w:tc>
      </w:tr>
    </w:tbl>
    <w:p w14:paraId="48C4EEDD" w14:textId="77777777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0C6F8C" w14:textId="77777777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62030D6" w14:textId="77777777" w:rsidR="00123C60" w:rsidRPr="000B6967" w:rsidRDefault="00123C60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B2F43D" w14:textId="52956523" w:rsidR="00022622" w:rsidRPr="000B6967" w:rsidRDefault="00123C60" w:rsidP="00123C60">
      <w:pPr>
        <w:tabs>
          <w:tab w:val="left" w:pos="12049"/>
        </w:tabs>
        <w:spacing w:beforeLines="40" w:before="96" w:afterLines="40" w:after="96"/>
        <w:ind w:left="-142" w:right="83"/>
        <w:jc w:val="both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4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Phenotypic </w:t>
      </w:r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and mean comparison </w:t>
      </w:r>
      <w:r w:rsidR="000A0989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of maturity date, </w:t>
      </w:r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>fruit development,</w:t>
      </w:r>
      <w:r w:rsidR="000A0989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>fruit firmness</w:t>
      </w:r>
      <w:r w:rsidR="00D118C5" w:rsidRPr="000B69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0989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and SSC </w:t>
      </w:r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>in each segregating class of each population</w:t>
      </w:r>
      <w:r w:rsidR="00A3557F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2877" w:rsidRPr="000B696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n LG4 50-54 </w:t>
      </w:r>
      <w:proofErr w:type="spellStart"/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>cM</w:t>
      </w:r>
      <w:proofErr w:type="spellEnd"/>
      <w:r w:rsidR="00A3557F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  <w:r w:rsidR="00022622"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region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>. Statistical differences (p&lt;0.05) within classes for families are indicated.</w:t>
      </w:r>
    </w:p>
    <w:p w14:paraId="7BFE7FEB" w14:textId="6E536873" w:rsidR="00123C60" w:rsidRPr="000B6967" w:rsidRDefault="00123C60" w:rsidP="00123C60">
      <w:pPr>
        <w:tabs>
          <w:tab w:val="left" w:pos="12049"/>
        </w:tabs>
        <w:spacing w:beforeLines="40" w:before="96" w:afterLines="40" w:after="96"/>
        <w:ind w:left="-142" w:right="8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17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100"/>
        <w:gridCol w:w="56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0A0989" w:rsidRPr="000B6967" w14:paraId="2F4A619C" w14:textId="69BA7D05" w:rsidTr="00A15281">
        <w:trPr>
          <w:trHeight w:val="242"/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E5613" w14:textId="77777777" w:rsidR="00DF10DD" w:rsidRPr="000B6967" w:rsidRDefault="00DF10DD" w:rsidP="00123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Population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B912E9" w14:textId="1AE0B972" w:rsidR="00DF10DD" w:rsidRPr="000B6967" w:rsidRDefault="00231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Cs w:val="24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Detected</w:t>
            </w:r>
            <w:proofErr w:type="spellEnd"/>
            <w:r w:rsidR="00A15281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="00A15281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g</w:t>
            </w:r>
            <w:r w:rsidR="00336DAA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enotype</w:t>
            </w:r>
            <w:proofErr w:type="spellEnd"/>
            <w:r w:rsidR="00A15281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="00A15281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c</w:t>
            </w:r>
            <w:r w:rsidR="00E12757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lasse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FCD" w14:textId="77777777" w:rsidR="00DF10DD" w:rsidRPr="000B6967" w:rsidRDefault="00DF10DD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 </w:t>
            </w: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611" w14:textId="3DCCDF00" w:rsidR="00DF10DD" w:rsidRPr="000B6967" w:rsidRDefault="00DF10DD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M</w:t>
            </w:r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aturity</w:t>
            </w:r>
            <w:proofErr w:type="spellEnd"/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D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5AA" w14:textId="7793E826" w:rsidR="00DF10DD" w:rsidRPr="000B6967" w:rsidRDefault="00DF10DD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F</w:t>
            </w:r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ruit</w:t>
            </w:r>
            <w:proofErr w:type="spellEnd"/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Development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B93C47" w14:textId="68602FF1" w:rsidR="00DF10DD" w:rsidRPr="000B6967" w:rsidRDefault="00DF10DD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F</w:t>
            </w:r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ruit</w:t>
            </w:r>
            <w:proofErr w:type="spellEnd"/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F</w:t>
            </w:r>
            <w:r w:rsidR="000A0989" w:rsidRPr="000B696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irmness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7793D" w14:textId="59089473" w:rsidR="00DF10DD" w:rsidRPr="000B6967" w:rsidRDefault="00DF10DD" w:rsidP="0012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SSC</w:t>
            </w:r>
          </w:p>
        </w:tc>
      </w:tr>
      <w:tr w:rsidR="00E12757" w:rsidRPr="000B6967" w14:paraId="411E236B" w14:textId="00DD3AE6" w:rsidTr="00A15281">
        <w:trPr>
          <w:trHeight w:val="242"/>
          <w:jc w:val="center"/>
        </w:trPr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F7437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A33F4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E68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203D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7</w:t>
            </w:r>
          </w:p>
          <w:p w14:paraId="67C5916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4D67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8</w:t>
            </w:r>
          </w:p>
          <w:p w14:paraId="396E1D3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4AF8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7</w:t>
            </w:r>
          </w:p>
          <w:p w14:paraId="41AEF6B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3B52B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8</w:t>
            </w:r>
          </w:p>
          <w:p w14:paraId="2EE15C4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A867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7</w:t>
            </w:r>
          </w:p>
          <w:p w14:paraId="5FAF344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B4B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8</w:t>
            </w:r>
          </w:p>
          <w:p w14:paraId="1B45000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BBE5D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7</w:t>
            </w:r>
          </w:p>
          <w:p w14:paraId="43579B42" w14:textId="4AB2AD28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9BA4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2018</w:t>
            </w:r>
          </w:p>
          <w:p w14:paraId="422932C4" w14:textId="615C6BCB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(Mean ± SD)</w:t>
            </w:r>
          </w:p>
        </w:tc>
      </w:tr>
      <w:tr w:rsidR="00E12757" w:rsidRPr="000B6967" w14:paraId="40DADF25" w14:textId="418D5F4C" w:rsidTr="00A15281">
        <w:trPr>
          <w:trHeight w:val="242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9FC8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A×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825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  <w:t>a / 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1BE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CC9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8.9 ± 4.0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2B2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67.1 ± 6.2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815E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2.4 ± 4.2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DB79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4.7 ± 5.6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8A0D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2.3 ± 6.3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FF4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2.1 ± 9.6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DB68C" w14:textId="4450BD0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3.1 ± 4.4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DC099" w14:textId="1DAC183E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2 ± 2.8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</w:tr>
      <w:tr w:rsidR="00E12757" w:rsidRPr="000B6967" w14:paraId="52ABE41E" w14:textId="44228D31" w:rsidTr="00A15281">
        <w:trPr>
          <w:trHeight w:val="242"/>
          <w:jc w:val="center"/>
        </w:trPr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F698E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141A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  <w:t>a / c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F9D8D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BD87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2.5 ± 4.7 b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BB6C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5.9 ± 5.9 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ED11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6.4 ± 5.2 b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779FA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3.3 ± 5.8 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F4EE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5.3 ± 7.8 b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1C62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0.8 ± 6.8 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1EDB1E0" w14:textId="43757A8A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8 ± 2.7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C8F61F2" w14:textId="06E7BE2E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.1 ± 1.6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</w:tr>
      <w:tr w:rsidR="00E12757" w:rsidRPr="000B6967" w14:paraId="49847C44" w14:textId="23AD7641" w:rsidTr="00A15281">
        <w:trPr>
          <w:trHeight w:val="242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28D8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B×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A70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a / 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B3F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78D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3.0 ± 5.8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00A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60.3 ± 3.0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5FEB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69.7 ± 4.5 ab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A3EDF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9.3 ± 3.9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E34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5.0 ± 3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F4C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1.7 ± 5.7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199F1" w14:textId="22313623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9 ± 2.3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E6079" w14:textId="151F2979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7.4 ± 0.8</w:t>
            </w:r>
          </w:p>
        </w:tc>
      </w:tr>
      <w:tr w:rsidR="00E12757" w:rsidRPr="000B6967" w14:paraId="457150FD" w14:textId="66E7D906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DD9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32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b /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E3D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C8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33.5 ± 10.5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E02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2.0 ± 8.0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36F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0.0 ± 8.4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C8A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1.5 ± 6.6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168A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4.9 ± 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99C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4.1 ± 8.7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0B022B" w14:textId="639A9A24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9.3 ± 3.3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7D9790" w14:textId="49237366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.2 ± 1.5</w:t>
            </w:r>
          </w:p>
        </w:tc>
      </w:tr>
      <w:tr w:rsidR="00E12757" w:rsidRPr="000B6967" w14:paraId="11767CEA" w14:textId="582C6E17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C584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16F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a /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F76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D7D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7.0 ± 1.7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967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63.3 ± 2.3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154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1.3 ± 2.3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EC6D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0.3 ± 3.2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152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1.5 ± 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115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2.3 ± 4.1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19802" w14:textId="66C87A22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3.7 ± 2.1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884F15" w14:textId="47DF8DB3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1 ± 1.6</w:t>
            </w:r>
          </w:p>
        </w:tc>
      </w:tr>
      <w:tr w:rsidR="00E12757" w:rsidRPr="000B6967" w14:paraId="4AD5AA81" w14:textId="774EB397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D5BB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DAA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c /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BE9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C37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28.5 ± 4.9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BC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6.0 ± 2.8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534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2.5 ± 4.9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AF2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2.0 ± 2.8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D43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8.6 ± 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584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36.3 ± 7.3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A6DCC5" w14:textId="57CDA8A6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7.3 ± 1.3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4C9554" w14:textId="7C8C10A3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9.5 ± 1.6</w:t>
            </w:r>
          </w:p>
        </w:tc>
      </w:tr>
      <w:tr w:rsidR="00E12757" w:rsidRPr="000B6967" w14:paraId="53EE6256" w14:textId="12097988" w:rsidTr="00A15281">
        <w:trPr>
          <w:trHeight w:val="242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F20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B×C F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41C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  <w:t>c / 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DD5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202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23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6.5 ± 7.8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D61E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24F3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0.0 ± 2.8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0D9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D8B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33.5 ± 5.8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199EE" w14:textId="6DC2F4E6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80ADC" w14:textId="045EF7EE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.4 ± 1.0</w:t>
            </w:r>
          </w:p>
        </w:tc>
      </w:tr>
      <w:tr w:rsidR="00E12757" w:rsidRPr="000B6967" w14:paraId="5BAD9CC2" w14:textId="4E155317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65D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7E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  <w:t>c /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F3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01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34.4 ± 5.4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CE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150.3 ± 4.3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F0C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7.9 ± 6.2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678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5.1 ± 3.6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1F4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5.1 ± 4.2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DFB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4.1 ± 5.0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5B43EF" w14:textId="32E04934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9.4 ± 1.4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2189E6" w14:textId="7B667106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.9 ± 1.5</w:t>
            </w:r>
          </w:p>
        </w:tc>
      </w:tr>
      <w:tr w:rsidR="00E12757" w:rsidRPr="000B6967" w14:paraId="49A8297A" w14:textId="58B40FA6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AA4D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E0F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d /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73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ADD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5.9 ± 4.1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286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62.1 ± 4.1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2D9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1.9 ± 4.8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BD1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0.6 ± 3.1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32A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3.0 ± 7.0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66CA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4.8 ± 7.9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DEBBD" w14:textId="0027264F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1.2 ± 2.5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93E02" w14:textId="3F58CF79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9.8 ± 1.4</w:t>
            </w:r>
          </w:p>
        </w:tc>
      </w:tr>
      <w:tr w:rsidR="00E12757" w:rsidRPr="000B6967" w14:paraId="6EC1D2D0" w14:textId="595C7904" w:rsidTr="00A15281">
        <w:trPr>
          <w:trHeight w:val="242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BD8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C×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51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a / 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B9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8C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38.4 ± 3.4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9D87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0.7 ± 4.0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01AF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2.6 ± 2.9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71DD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0.9 ± 3.9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BB9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1.2 ± 7.8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291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7.7 ± 7.1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88C90" w14:textId="7786A50B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1.9 ± 1.3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B6153" w14:textId="7D84BF4C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7 ± 2.0</w:t>
            </w:r>
          </w:p>
        </w:tc>
      </w:tr>
      <w:tr w:rsidR="00E12757" w:rsidRPr="000B6967" w14:paraId="74D7807B" w14:textId="22F182F3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5E2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4D5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a /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E6D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75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26.2 ± 5.3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45B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4.4 ± 3.5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5AA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9.2 ± 4.3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EA9F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0.9 ± 3.6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BEE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6.7 ± 11.1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DE3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3.7 ± 6.6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6FE15" w14:textId="76F81841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9.4 ± 2.8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3956EE" w14:textId="42C82EAD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1.4 ± 1.6</w:t>
            </w:r>
          </w:p>
        </w:tc>
      </w:tr>
      <w:tr w:rsidR="00E12757" w:rsidRPr="000B6967" w14:paraId="58510FFF" w14:textId="00C8BA36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EE97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CCBA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c /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C6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674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D9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50A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F8DF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485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4C4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B3221" w14:textId="4DDAC12F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C639D" w14:textId="21B00D16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2.5 ± 2.7</w:t>
            </w:r>
          </w:p>
        </w:tc>
      </w:tr>
      <w:tr w:rsidR="00E12757" w:rsidRPr="000B6967" w14:paraId="1F81C0A1" w14:textId="1DA64825" w:rsidTr="00A15281">
        <w:trPr>
          <w:trHeight w:val="242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844D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L×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4F9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a / 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67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F37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3.0 ± 3.2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FC5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65.4 ± 4.4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2724E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2.6 ± 4.0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C040D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70.9 ± 3.1 </w:t>
            </w:r>
            <w:r w:rsidRPr="000B6967">
              <w:rPr>
                <w:rFonts w:ascii="Times New Roman" w:eastAsia="Times New Roman" w:hAnsi="Times New Roman" w:cs="Times New Roman"/>
                <w:szCs w:val="20"/>
                <w:lang w:eastAsia="es-E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50A9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5.6 ± 8.7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343ED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9.9 ± 6.2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0A1F1C9" w14:textId="4CD48689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3.2 ± 2.8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F2A64B6" w14:textId="5F1E48F1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6 ± 3.7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</w:tr>
      <w:tr w:rsidR="00E12757" w:rsidRPr="000B6967" w14:paraId="49608E62" w14:textId="68664ADB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98AF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544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b /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23E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D43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38.8 ± 5.9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7C9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4.3 ± 3.1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5CBC7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0.3 ± 3.8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7751A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8.7 ± 3.2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417D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38.2 ± 8.9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2C807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2.5 ± 2.5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DFE8B" w14:textId="21E81DA5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.6 ± 1.1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2A69D" w14:textId="630E6122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7.4 ± 2.1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</w:tr>
      <w:tr w:rsidR="00E12757" w:rsidRPr="000B6967" w14:paraId="3494B708" w14:textId="78CE982B" w:rsidTr="00A15281">
        <w:trPr>
          <w:trHeight w:val="242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1747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V×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1D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a / 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38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AB5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8.8 ± 3.2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BDB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65.4 ± 4.7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DA8FD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0.6 ± 3.0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CC197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9.9 ± 3.6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9000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8.6 ± 6.6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40A8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0.8 ± 7.0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511A087" w14:textId="259997E6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4.5 ± 1.7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8B0A03C" w14:textId="708B5196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9 ± 2.0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</w:tr>
      <w:tr w:rsidR="00E12757" w:rsidRPr="000B6967" w14:paraId="484281FA" w14:textId="1AFFE5F5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D84" w14:textId="77777777" w:rsidR="00DF10DD" w:rsidRPr="000B6967" w:rsidRDefault="00DF10DD" w:rsidP="00DF1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D21A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  <w:t>a / 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E6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39F1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37.4 ± 4.5 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20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2.1 ± 4.6 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48404A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8.6 ± 3.8 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7B245C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6.9 ± 4.0 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C5B28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4.8 ± 6.6 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1E24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6.3 ± 7.7 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01C9AF" w14:textId="113D34B5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0.7 ± 2.3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6259868" w14:textId="05B497B9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9.2 ± 1.7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</w:tr>
      <w:tr w:rsidR="00E12757" w:rsidRPr="000B6967" w14:paraId="4B1AC782" w14:textId="4B54B4A8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38E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AA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  <w:t>a / b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72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2650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49.2 ± 3.4 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60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67.3 ± 3.5 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2448A6E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0.5 ± 3.0 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A7F64E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1.6 ± 3.2 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F65B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1.0 ± 6.3 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EB962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2.3 ± 5.7 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06D43E9" w14:textId="6750F898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4.7 ± 2.1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A379EF" w14:textId="5F1ACB4F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1.9 ± 2.1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</w:t>
            </w:r>
          </w:p>
        </w:tc>
      </w:tr>
      <w:tr w:rsidR="00E12757" w:rsidRPr="000B6967" w14:paraId="69D27C14" w14:textId="198984B1" w:rsidTr="00A15281">
        <w:trPr>
          <w:trHeight w:val="242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9713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8D5D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s-ES"/>
              </w:rPr>
              <w:t>b /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245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0BA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39.6 ± 6.0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BF2B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54.3 ± 4.9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5ADDC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1.4 ± 4.8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BB794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58.7 ± 4.1 b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E5666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5.7 ± 6.8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55249" w14:textId="77777777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5.4 ± 4.8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5AED4" w14:textId="3109A9AC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21.5 ± 2.6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43CFD" w14:textId="69877D80" w:rsidR="00DF10DD" w:rsidRPr="000B6967" w:rsidRDefault="00DF10DD" w:rsidP="00DF1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8.9 ± 1.7</w:t>
            </w:r>
            <w:r w:rsidR="00414C4F" w:rsidRPr="000B6967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b</w:t>
            </w:r>
          </w:p>
        </w:tc>
      </w:tr>
    </w:tbl>
    <w:p w14:paraId="3FF433D2" w14:textId="1674DDED" w:rsidR="00221344" w:rsidRPr="000B6967" w:rsidRDefault="00221344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729063" w14:textId="77777777" w:rsidR="00221344" w:rsidRPr="000B6967" w:rsidRDefault="00221344" w:rsidP="00123C60">
      <w:pPr>
        <w:spacing w:beforeLines="40" w:before="96" w:afterLines="40" w:after="9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38F088" w14:textId="77777777" w:rsidR="00123C60" w:rsidRPr="000B6967" w:rsidRDefault="00123C60" w:rsidP="00123C60">
      <w:pPr>
        <w:spacing w:beforeLines="40" w:before="96" w:afterLines="40" w:after="96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123C60" w:rsidRPr="000B6967" w:rsidSect="00123C60">
          <w:pgSz w:w="16838" w:h="11906" w:orient="landscape"/>
          <w:pgMar w:top="1644" w:right="1474" w:bottom="1644" w:left="1814" w:header="708" w:footer="708" w:gutter="0"/>
          <w:cols w:space="708"/>
          <w:docGrid w:linePitch="360"/>
        </w:sectPr>
      </w:pPr>
    </w:p>
    <w:p w14:paraId="2E124B63" w14:textId="65E9223F" w:rsidR="00221344" w:rsidRPr="000B6967" w:rsidRDefault="00221344" w:rsidP="00A152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696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5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Parameters and data settings used for QTL analyses with </w:t>
      </w:r>
      <w:proofErr w:type="spellStart"/>
      <w:r w:rsidRPr="000B6967">
        <w:rPr>
          <w:rFonts w:ascii="Times New Roman" w:hAnsi="Times New Roman" w:cs="Times New Roman"/>
          <w:sz w:val="24"/>
          <w:szCs w:val="24"/>
          <w:lang w:val="en-US"/>
        </w:rPr>
        <w:t>FlexQTL</w:t>
      </w:r>
      <w:proofErr w:type="spellEnd"/>
      <w:r w:rsidRPr="000B6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™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 xml:space="preserve"> softwar</w:t>
      </w:r>
      <w:r w:rsidR="00B962B0" w:rsidRPr="000B6967">
        <w:rPr>
          <w:rFonts w:ascii="Times New Roman" w:hAnsi="Times New Roman" w:cs="Times New Roman"/>
          <w:sz w:val="24"/>
          <w:szCs w:val="24"/>
          <w:lang w:val="en-US"/>
        </w:rPr>
        <w:t>e.</w:t>
      </w:r>
    </w:p>
    <w:tbl>
      <w:tblPr>
        <w:tblW w:w="9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7"/>
        <w:gridCol w:w="3421"/>
        <w:gridCol w:w="1216"/>
        <w:gridCol w:w="3548"/>
      </w:tblGrid>
      <w:tr w:rsidR="00221344" w:rsidRPr="000B6967" w14:paraId="00A22DA0" w14:textId="77777777" w:rsidTr="00A15281">
        <w:trPr>
          <w:trHeight w:val="186"/>
        </w:trPr>
        <w:tc>
          <w:tcPr>
            <w:tcW w:w="9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hideMark/>
          </w:tcPr>
          <w:p w14:paraId="2B62995C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ata settings</w:t>
            </w:r>
          </w:p>
        </w:tc>
      </w:tr>
      <w:tr w:rsidR="00221344" w:rsidRPr="000B6967" w14:paraId="14C16B98" w14:textId="77777777" w:rsidTr="00A15281">
        <w:trPr>
          <w:trHeight w:val="359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0660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arameter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7402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arameter descriptio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3B94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nsidered value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8837" w14:textId="7F664D48" w:rsidR="00221344" w:rsidRPr="000B6967" w:rsidRDefault="00B764C6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uthor’s n</w:t>
            </w:r>
            <w:r w:rsidR="00221344"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ote</w:t>
            </w:r>
          </w:p>
        </w:tc>
      </w:tr>
      <w:tr w:rsidR="00221344" w:rsidRPr="000B6967" w14:paraId="053EF1AF" w14:textId="77777777" w:rsidTr="00A15281">
        <w:trPr>
          <w:trHeight w:val="218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94FE1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ndiN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A4448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dicator for nuisance variabl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A33F5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0185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ll individuals with genetic information was included in the outputs</w:t>
            </w:r>
          </w:p>
        </w:tc>
      </w:tr>
      <w:tr w:rsidR="00221344" w:rsidRPr="000B6967" w14:paraId="319D6AE7" w14:textId="77777777" w:rsidTr="00A15281">
        <w:trPr>
          <w:trHeight w:val="167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A7A0D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nchrom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92D64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mber of chromosome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F165D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E11A" w14:textId="3BD3B24A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47A5682F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AEC31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ndiC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4108E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hromosomes included in the QTL analysi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C020F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D790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ll chromosomes were included for analysis</w:t>
            </w:r>
          </w:p>
        </w:tc>
      </w:tr>
      <w:tr w:rsidR="00221344" w:rsidRPr="000B6967" w14:paraId="6697C186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AA7BF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nmrkrC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21E9B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mber of markers per linkage grou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D0071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CA9C" w14:textId="708FE76D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0AC3C48D" w14:textId="77777777" w:rsidTr="00A15281">
        <w:trPr>
          <w:trHeight w:val="169"/>
        </w:trPr>
        <w:tc>
          <w:tcPr>
            <w:tcW w:w="9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hideMark/>
          </w:tcPr>
          <w:p w14:paraId="45272BAF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Genetic model settings</w:t>
            </w:r>
          </w:p>
        </w:tc>
      </w:tr>
      <w:tr w:rsidR="00221344" w:rsidRPr="000B6967" w14:paraId="2A45387F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FEE3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arameter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FDA4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arameter descriptio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458BE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nsidered value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3488" w14:textId="41434ECA" w:rsidR="00221344" w:rsidRPr="000B6967" w:rsidRDefault="00B764C6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uthor’s n</w:t>
            </w:r>
            <w:r w:rsidR="00221344"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ote</w:t>
            </w:r>
          </w:p>
        </w:tc>
      </w:tr>
      <w:tr w:rsidR="00221344" w:rsidRPr="000B6967" w14:paraId="4CBC39CD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539FA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ndicQTL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DFD7E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QTL or IBD analysi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2A42A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AD7C" w14:textId="2435E979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QTL analysis was perform</w:t>
            </w:r>
            <w:r w:rsidR="00B764C6"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d</w:t>
            </w: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</w:p>
        </w:tc>
      </w:tr>
      <w:tr w:rsidR="00221344" w:rsidRPr="000B6967" w14:paraId="6EEC7DA2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23973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aximQTL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D1A9" w14:textId="6C202E9A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aximum number of QTLs included in the mode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214FD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C0A85" w14:textId="14693A09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0B8EDC47" w14:textId="77777777" w:rsidTr="00A15281">
        <w:trPr>
          <w:trHeight w:val="2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CB095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iorQTL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EFA00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ior distribution for the number of QTL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9C2D7" w14:textId="2AE4A848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1 </w:t>
            </w:r>
            <w:r w:rsidR="00E52877"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d</w:t>
            </w: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3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AC9C" w14:textId="2CF8E703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41F428CB" w14:textId="77777777" w:rsidTr="00A15281">
        <w:trPr>
          <w:trHeight w:val="16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55029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ddGENE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0E97F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dditive genetic effects for individual QT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A7440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6DD3" w14:textId="0AE7D56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dditive genetic model with normal prior distribution and random (Co) variance matrix diagonals</w:t>
            </w:r>
          </w:p>
        </w:tc>
      </w:tr>
      <w:tr w:rsidR="00221344" w:rsidRPr="000B6967" w14:paraId="7F07F68D" w14:textId="77777777" w:rsidTr="00A15281">
        <w:trPr>
          <w:trHeight w:val="1227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DD839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omGENE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CF2CD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ominant genetic effects for individual QT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B7220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EC52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ominance model was excluded from analysis. Preliminary simulations including dominance model were conducted and no differences were observed with additive genetic model.</w:t>
            </w:r>
          </w:p>
        </w:tc>
      </w:tr>
      <w:tr w:rsidR="00221344" w:rsidRPr="000B6967" w14:paraId="7D4884DD" w14:textId="77777777" w:rsidTr="00A15281">
        <w:trPr>
          <w:trHeight w:val="64"/>
        </w:trPr>
        <w:tc>
          <w:tcPr>
            <w:tcW w:w="9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hideMark/>
          </w:tcPr>
          <w:p w14:paraId="7B72C6FB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tatistical parameters</w:t>
            </w:r>
          </w:p>
        </w:tc>
      </w:tr>
      <w:tr w:rsidR="00221344" w:rsidRPr="000B6967" w14:paraId="68B746FF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E11E3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arameter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1831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arameter descriptio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EAC3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nsidered value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2850" w14:textId="09510538" w:rsidR="00221344" w:rsidRPr="000B6967" w:rsidRDefault="00B764C6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uthor’s note</w:t>
            </w:r>
          </w:p>
        </w:tc>
      </w:tr>
      <w:tr w:rsidR="00221344" w:rsidRPr="000B6967" w14:paraId="696515B4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B9ED8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Length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9A81F" w14:textId="0AD0B7B0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ength of Markov chain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39D6F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00000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5B95" w14:textId="436B9C38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001A93A1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E8B88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hinning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BC4E2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hinning of Markov chain with respect to writing samples to fil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D0232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00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07D0" w14:textId="22680CBE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076D0DEB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E2B88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ESS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8C20B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ffective sample size to obtain a sufficient number of samples for statistical inferenc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90CB2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1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FFDF" w14:textId="0CBDA9B2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35B92173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BA63E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istanceQTLs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5895E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inimal distance between QTL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3A3E7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BD12" w14:textId="37D61EBB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21344" w:rsidRPr="000B6967" w14:paraId="4BB216B1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4FE50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SegDelta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0C1E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nable or disable extreme segregation distortion for marker lo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6B88F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321BD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treme distortion was accepted</w:t>
            </w:r>
          </w:p>
        </w:tc>
      </w:tr>
      <w:tr w:rsidR="00221344" w:rsidRPr="000B6967" w14:paraId="0082C6FE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D65A3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eleteDR</w:t>
            </w:r>
            <w:proofErr w:type="spellEnd"/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0CFD2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eleting all observed singleton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16834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8695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arkers causing singletons were maintained</w:t>
            </w:r>
          </w:p>
        </w:tc>
      </w:tr>
      <w:tr w:rsidR="00221344" w:rsidRPr="000B6967" w14:paraId="59FB0A0C" w14:textId="77777777" w:rsidTr="00A15281">
        <w:trPr>
          <w:trHeight w:val="96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8AEFA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eed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D8936" w14:textId="77777777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ue to start the simulation process in the initial model of the MCM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59A2B" w14:textId="77777777" w:rsidR="00221344" w:rsidRPr="000B6967" w:rsidRDefault="00221344" w:rsidP="0022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lang w:val="en-US" w:eastAsia="es-ES"/>
              </w:rPr>
              <w:t>Random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858FF" w14:textId="63EE04E2" w:rsidR="00221344" w:rsidRPr="000B6967" w:rsidRDefault="00221344" w:rsidP="0022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69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wo different simulations were conducted for each analysis with different seed values editing the last digit of seed (0-4 in the first simulation and 5-9 in the second one) to examine convergence of results</w:t>
            </w:r>
          </w:p>
        </w:tc>
      </w:tr>
    </w:tbl>
    <w:p w14:paraId="1D138BC5" w14:textId="77777777" w:rsidR="00221344" w:rsidRPr="000B6967" w:rsidRDefault="00221344" w:rsidP="00123C60">
      <w:pPr>
        <w:spacing w:beforeLines="40" w:before="96" w:afterLines="40" w:after="96"/>
        <w:rPr>
          <w:lang w:val="en-US"/>
        </w:rPr>
      </w:pPr>
    </w:p>
    <w:p w14:paraId="6C8767D9" w14:textId="298637B3" w:rsidR="00221344" w:rsidRPr="000B6967" w:rsidRDefault="00221344" w:rsidP="00123C60">
      <w:pPr>
        <w:spacing w:beforeLines="40" w:before="96" w:afterLines="40" w:after="96"/>
        <w:rPr>
          <w:lang w:val="en-US"/>
        </w:rPr>
        <w:sectPr w:rsidR="00221344" w:rsidRPr="000B6967" w:rsidSect="00A15281">
          <w:footerReference w:type="even" r:id="rId10"/>
          <w:pgSz w:w="11906" w:h="16838"/>
          <w:pgMar w:top="1474" w:right="1644" w:bottom="1814" w:left="1644" w:header="708" w:footer="708" w:gutter="0"/>
          <w:cols w:space="708"/>
          <w:docGrid w:linePitch="360"/>
        </w:sectPr>
      </w:pPr>
    </w:p>
    <w:p w14:paraId="56707FB3" w14:textId="13FA7106" w:rsidR="00123C60" w:rsidRPr="000B6967" w:rsidRDefault="00C1170F" w:rsidP="00123C60">
      <w:pPr>
        <w:spacing w:beforeLines="40" w:before="96" w:afterLines="40" w:after="96"/>
        <w:rPr>
          <w:lang w:val="en-US"/>
        </w:rPr>
      </w:pPr>
      <w:r w:rsidRPr="000B6967">
        <w:rPr>
          <w:noProof/>
          <w:lang w:val="en-IN" w:eastAsia="en-IN"/>
        </w:rPr>
        <w:lastRenderedPageBreak/>
        <w:drawing>
          <wp:inline distT="0" distB="0" distL="0" distR="0" wp14:anchorId="29016EBF" wp14:editId="437E1DFD">
            <wp:extent cx="8928100" cy="5158596"/>
            <wp:effectExtent l="0" t="0" r="6350" b="4445"/>
            <wp:docPr id="5" name="Imagen 5" descr="C:\Users\acalle\Desktop\Sin títu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alle\Desktop\Sin títul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383" b="49834"/>
                    <a:stretch/>
                  </pic:blipFill>
                  <pic:spPr bwMode="auto">
                    <a:xfrm>
                      <a:off x="0" y="0"/>
                      <a:ext cx="8935072" cy="5162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23C60" w:rsidRPr="000B696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5E307E" wp14:editId="055A4C4A">
                <wp:simplePos x="0" y="0"/>
                <wp:positionH relativeFrom="page">
                  <wp:posOffset>5850447</wp:posOffset>
                </wp:positionH>
                <wp:positionV relativeFrom="paragraph">
                  <wp:posOffset>3630403</wp:posOffset>
                </wp:positionV>
                <wp:extent cx="1605517" cy="1095153"/>
                <wp:effectExtent l="0" t="0" r="0" b="0"/>
                <wp:wrapNone/>
                <wp:docPr id="1" name="Grupo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5517" cy="1095153"/>
                          <a:chOff x="0" y="123824"/>
                          <a:chExt cx="1299845" cy="916467"/>
                        </a:xfrm>
                      </wpg:grpSpPr>
                      <pic:pic xmlns:pic="http://schemas.openxmlformats.org/drawingml/2006/picture">
                        <pic:nvPicPr>
                          <pic:cNvPr id="3" name="Imagen 3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05" b="12580"/>
                          <a:stretch/>
                        </pic:blipFill>
                        <pic:spPr bwMode="auto">
                          <a:xfrm>
                            <a:off x="0" y="123824"/>
                            <a:ext cx="1299845" cy="9164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7" name="Imagen 7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4" t="77215" r="92867" b="12579"/>
                          <a:stretch/>
                        </pic:blipFill>
                        <pic:spPr bwMode="auto">
                          <a:xfrm>
                            <a:off x="33161" y="918847"/>
                            <a:ext cx="80963" cy="1214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7056DDB6" id="Grupo 5" o:spid="_x0000_s1026" style="position:absolute;margin-left:460.65pt;margin-top:285.85pt;width:126.4pt;height:86.25pt;z-index:251659264;mso-position-horizontal-relative:page;mso-width-relative:margin;mso-height-relative:margin" coordorigin=",1238" coordsize="12998,91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3" o:spid="_x0000_s1027" type="#_x0000_t75" style="position:absolute;top:1238;width:12998;height:9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">
                  <v:imagedata r:id="rId17" o:title="" croptop="6819f" cropbottom="8244f"/>
                </v:shape>
                <v:shape id="Imagen 7" o:spid="_x0000_s1028" type="#_x0000_t75" style="position:absolute;left:331;top:9188;width:810;height:12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">
                  <v:imagedata r:id="rId17" o:title="" croptop="50604f" cropbottom="8244f" cropleft="592f" cropright="60861f"/>
                </v:shape>
                <w10:wrap anchorx="page"/>
              </v:group>
            </w:pict>
          </mc:Fallback>
        </mc:AlternateContent>
      </w:r>
    </w:p>
    <w:p w14:paraId="34DFDE41" w14:textId="2D2EEE90" w:rsidR="00AB01CB" w:rsidRPr="00123C60" w:rsidRDefault="00123C60" w:rsidP="000C7B8E">
      <w:pPr>
        <w:spacing w:beforeLines="40" w:before="96" w:afterLines="40" w:after="96" w:line="360" w:lineRule="auto"/>
        <w:rPr>
          <w:lang w:val="en-US"/>
        </w:rPr>
      </w:pPr>
      <w:r w:rsidRPr="000B69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 1 </w:t>
      </w:r>
      <w:r w:rsidRPr="000B6967">
        <w:rPr>
          <w:rFonts w:ascii="Times New Roman" w:hAnsi="Times New Roman" w:cs="Times New Roman"/>
          <w:sz w:val="24"/>
          <w:szCs w:val="24"/>
          <w:lang w:val="en-US"/>
        </w:rPr>
        <w:t>Genetic position of all QTLs detected both years in the consens</w:t>
      </w:r>
      <w:r w:rsidR="000C7B8E" w:rsidRPr="000B6967">
        <w:rPr>
          <w:rFonts w:ascii="Times New Roman" w:hAnsi="Times New Roman" w:cs="Times New Roman"/>
          <w:sz w:val="24"/>
          <w:szCs w:val="24"/>
          <w:lang w:val="en-US"/>
        </w:rPr>
        <w:t>us linkage m</w:t>
      </w:r>
      <w:r w:rsidR="00124975" w:rsidRPr="000B6967">
        <w:rPr>
          <w:rFonts w:ascii="Times New Roman" w:hAnsi="Times New Roman" w:cs="Times New Roman"/>
          <w:sz w:val="24"/>
          <w:szCs w:val="24"/>
          <w:lang w:val="en-US"/>
        </w:rPr>
        <w:t>ap.</w:t>
      </w:r>
      <w:bookmarkStart w:id="0" w:name="_GoBack"/>
      <w:bookmarkEnd w:id="0"/>
    </w:p>
    <w:sectPr w:rsidR="00AB01CB" w:rsidRPr="00123C60" w:rsidSect="000C7B8E">
      <w:pgSz w:w="16838" w:h="11906" w:orient="landscape"/>
      <w:pgMar w:top="1644" w:right="1474" w:bottom="1644" w:left="18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1C0E50" w14:textId="77777777" w:rsidR="00810008" w:rsidRDefault="00810008">
      <w:pPr>
        <w:spacing w:after="0" w:line="240" w:lineRule="auto"/>
      </w:pPr>
      <w:r>
        <w:separator/>
      </w:r>
    </w:p>
  </w:endnote>
  <w:endnote w:type="continuationSeparator" w:id="0">
    <w:p w14:paraId="0FDD7106" w14:textId="77777777" w:rsidR="00810008" w:rsidRDefault="00810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79D7CC" w14:textId="77777777" w:rsidR="0074097A" w:rsidRPr="00C54A35" w:rsidRDefault="0074097A">
    <w:pPr>
      <w:pStyle w:val="Footer"/>
      <w:rPr>
        <w:rFonts w:ascii="Times New Roman" w:hAnsi="Times New Roman" w:cs="Times New Roman"/>
        <w:sz w:val="24"/>
        <w:szCs w:val="24"/>
      </w:rPr>
    </w:pPr>
  </w:p>
  <w:p w14:paraId="16587797" w14:textId="77777777" w:rsidR="0074097A" w:rsidRDefault="007409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34243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CE21D14" w14:textId="77777777" w:rsidR="0074097A" w:rsidRPr="00656D9D" w:rsidRDefault="0081000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</w:p>
    </w:sdtContent>
  </w:sdt>
  <w:p w14:paraId="69827CC7" w14:textId="77777777" w:rsidR="0074097A" w:rsidRDefault="007409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8497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2B1C427" w14:textId="77777777" w:rsidR="0074097A" w:rsidRPr="00C54A35" w:rsidRDefault="0074097A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C54A3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54A3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54A35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8</w:t>
        </w:r>
        <w:r w:rsidRPr="00C54A3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8BEC64F" w14:textId="77777777" w:rsidR="0074097A" w:rsidRDefault="00740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E36267" w14:textId="77777777" w:rsidR="00810008" w:rsidRDefault="00810008">
      <w:pPr>
        <w:spacing w:after="0" w:line="240" w:lineRule="auto"/>
      </w:pPr>
      <w:r>
        <w:separator/>
      </w:r>
    </w:p>
  </w:footnote>
  <w:footnote w:type="continuationSeparator" w:id="0">
    <w:p w14:paraId="5F70DF20" w14:textId="77777777" w:rsidR="00810008" w:rsidRDefault="008100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3C0D25" w14:textId="77777777" w:rsidR="0074097A" w:rsidRPr="00BA7217" w:rsidRDefault="0074097A" w:rsidP="00123C6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B85873" w14:textId="77777777" w:rsidR="0074097A" w:rsidRPr="00E756CD" w:rsidRDefault="0074097A" w:rsidP="00123C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C60"/>
    <w:rsid w:val="0000622B"/>
    <w:rsid w:val="00022622"/>
    <w:rsid w:val="000A0989"/>
    <w:rsid w:val="000B6967"/>
    <w:rsid w:val="000C7B8E"/>
    <w:rsid w:val="00123C60"/>
    <w:rsid w:val="00124975"/>
    <w:rsid w:val="001415A1"/>
    <w:rsid w:val="001707E2"/>
    <w:rsid w:val="0017456C"/>
    <w:rsid w:val="001A07D8"/>
    <w:rsid w:val="001E28B7"/>
    <w:rsid w:val="00221344"/>
    <w:rsid w:val="00231480"/>
    <w:rsid w:val="00250854"/>
    <w:rsid w:val="00257DDC"/>
    <w:rsid w:val="00293FC3"/>
    <w:rsid w:val="002A7DA6"/>
    <w:rsid w:val="002C0A69"/>
    <w:rsid w:val="002D2E97"/>
    <w:rsid w:val="002E1700"/>
    <w:rsid w:val="003203B7"/>
    <w:rsid w:val="00325316"/>
    <w:rsid w:val="00336DAA"/>
    <w:rsid w:val="0037169E"/>
    <w:rsid w:val="00377AC1"/>
    <w:rsid w:val="00390B86"/>
    <w:rsid w:val="003971BA"/>
    <w:rsid w:val="003A6926"/>
    <w:rsid w:val="003E6504"/>
    <w:rsid w:val="00414C4F"/>
    <w:rsid w:val="00415A68"/>
    <w:rsid w:val="00420B50"/>
    <w:rsid w:val="0043359C"/>
    <w:rsid w:val="00445467"/>
    <w:rsid w:val="00497A47"/>
    <w:rsid w:val="004A3B92"/>
    <w:rsid w:val="004A772C"/>
    <w:rsid w:val="004C1A10"/>
    <w:rsid w:val="00500B86"/>
    <w:rsid w:val="00594E4A"/>
    <w:rsid w:val="005F5B96"/>
    <w:rsid w:val="006267B1"/>
    <w:rsid w:val="0063316A"/>
    <w:rsid w:val="006750A0"/>
    <w:rsid w:val="006814FB"/>
    <w:rsid w:val="006D63A7"/>
    <w:rsid w:val="006E1B29"/>
    <w:rsid w:val="006E7AF5"/>
    <w:rsid w:val="0071014E"/>
    <w:rsid w:val="0074097A"/>
    <w:rsid w:val="0077051A"/>
    <w:rsid w:val="0077455C"/>
    <w:rsid w:val="007B6D6E"/>
    <w:rsid w:val="007F34AA"/>
    <w:rsid w:val="00810008"/>
    <w:rsid w:val="0086017E"/>
    <w:rsid w:val="008A4DED"/>
    <w:rsid w:val="008E0534"/>
    <w:rsid w:val="0092628B"/>
    <w:rsid w:val="0093239D"/>
    <w:rsid w:val="00947691"/>
    <w:rsid w:val="00961936"/>
    <w:rsid w:val="009B59B2"/>
    <w:rsid w:val="009E0C0E"/>
    <w:rsid w:val="009E27F5"/>
    <w:rsid w:val="00A15281"/>
    <w:rsid w:val="00A3557F"/>
    <w:rsid w:val="00A61DD6"/>
    <w:rsid w:val="00A94B37"/>
    <w:rsid w:val="00A95732"/>
    <w:rsid w:val="00AB01CB"/>
    <w:rsid w:val="00AE68C1"/>
    <w:rsid w:val="00B3497E"/>
    <w:rsid w:val="00B764C6"/>
    <w:rsid w:val="00B962B0"/>
    <w:rsid w:val="00BD5D4B"/>
    <w:rsid w:val="00C1170F"/>
    <w:rsid w:val="00C32748"/>
    <w:rsid w:val="00C577FB"/>
    <w:rsid w:val="00CB3400"/>
    <w:rsid w:val="00CC3E20"/>
    <w:rsid w:val="00D118C5"/>
    <w:rsid w:val="00D247B8"/>
    <w:rsid w:val="00D56FE8"/>
    <w:rsid w:val="00D71BF7"/>
    <w:rsid w:val="00D86601"/>
    <w:rsid w:val="00DB5A38"/>
    <w:rsid w:val="00DC3361"/>
    <w:rsid w:val="00DF10DD"/>
    <w:rsid w:val="00E02649"/>
    <w:rsid w:val="00E06E3B"/>
    <w:rsid w:val="00E12757"/>
    <w:rsid w:val="00E51F49"/>
    <w:rsid w:val="00E52877"/>
    <w:rsid w:val="00E7483C"/>
    <w:rsid w:val="00E90FB3"/>
    <w:rsid w:val="00EB4CFB"/>
    <w:rsid w:val="00ED32FC"/>
    <w:rsid w:val="00F83207"/>
    <w:rsid w:val="00FC340F"/>
    <w:rsid w:val="00FC4759"/>
    <w:rsid w:val="00FE0B4C"/>
    <w:rsid w:val="00FE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027D0"/>
  <w15:chartTrackingRefBased/>
  <w15:docId w15:val="{77E9125D-28DF-4E2C-BFD5-54331CA79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123C6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23C60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C6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C6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C60"/>
    <w:rPr>
      <w:b/>
      <w:bCs/>
    </w:rPr>
  </w:style>
  <w:style w:type="paragraph" w:customStyle="1" w:styleId="Paper">
    <w:name w:val="Paper"/>
    <w:basedOn w:val="NoSpacing"/>
    <w:link w:val="PaperCar"/>
    <w:qFormat/>
    <w:rsid w:val="00123C60"/>
    <w:pPr>
      <w:spacing w:before="200" w:after="20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paragraph" w:styleId="NoSpacing">
    <w:name w:val="No Spacing"/>
    <w:uiPriority w:val="1"/>
    <w:qFormat/>
    <w:rsid w:val="00123C60"/>
    <w:pPr>
      <w:spacing w:after="0" w:line="240" w:lineRule="auto"/>
    </w:pPr>
  </w:style>
  <w:style w:type="character" w:customStyle="1" w:styleId="PaperCar">
    <w:name w:val="Paper Car"/>
    <w:basedOn w:val="DefaultParagraphFont"/>
    <w:link w:val="Paper"/>
    <w:rsid w:val="00123C60"/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23C60"/>
  </w:style>
  <w:style w:type="paragraph" w:styleId="Header">
    <w:name w:val="header"/>
    <w:basedOn w:val="Normal"/>
    <w:link w:val="HeaderChar"/>
    <w:uiPriority w:val="99"/>
    <w:unhideWhenUsed/>
    <w:rsid w:val="00123C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60"/>
  </w:style>
  <w:style w:type="paragraph" w:styleId="Footer">
    <w:name w:val="footer"/>
    <w:basedOn w:val="Normal"/>
    <w:link w:val="FooterChar"/>
    <w:uiPriority w:val="99"/>
    <w:unhideWhenUsed/>
    <w:rsid w:val="00123C60"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E0B4C"/>
    <w:rPr>
      <w:sz w:val="16"/>
      <w:szCs w:val="16"/>
    </w:rPr>
  </w:style>
  <w:style w:type="paragraph" w:styleId="Revision">
    <w:name w:val="Revision"/>
    <w:hidden/>
    <w:uiPriority w:val="99"/>
    <w:semiHidden/>
    <w:rsid w:val="00BD5D4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213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7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2.png"/><Relationship Id="rId1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04</Words>
  <Characters>10856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ITA - Gobierno de Aragón</Company>
  <LinksUpToDate>false</LinksUpToDate>
  <CharactersWithSpaces>1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lle</dc:creator>
  <cp:keywords/>
  <dc:description/>
  <cp:lastModifiedBy>Mohankumar K.</cp:lastModifiedBy>
  <cp:revision>2</cp:revision>
  <cp:lastPrinted>2020-03-18T14:58:00Z</cp:lastPrinted>
  <dcterms:created xsi:type="dcterms:W3CDTF">2020-07-02T07:19:00Z</dcterms:created>
  <dcterms:modified xsi:type="dcterms:W3CDTF">2020-07-02T07:19:00Z</dcterms:modified>
</cp:coreProperties>
</file>